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65639" w14:textId="77777777" w:rsidR="004846C7" w:rsidRDefault="004846C7" w:rsidP="004846C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46C7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 (SI)</w:t>
      </w:r>
    </w:p>
    <w:p w14:paraId="6B1686BF" w14:textId="77777777" w:rsidR="004846C7" w:rsidRDefault="004846C7" w:rsidP="004846C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3C3683" w14:textId="77777777" w:rsidR="004846C7" w:rsidRPr="00FF4F9D" w:rsidRDefault="004846C7" w:rsidP="004846C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RVIVAL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NTS DURING </w:t>
      </w:r>
      <w:r w:rsidRPr="00FF4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-TERM BOA-OH EXPOSURE: ROS RELATED GENE EXPRESSION AND DETOXIFICATION REACTIONS A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CCOMPANIED</w:t>
      </w:r>
      <w:r w:rsidRPr="00FF4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Pr="00FF4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ST MEMBRANE LIPID REPAIR IN ROOT TIPS </w:t>
      </w:r>
    </w:p>
    <w:p w14:paraId="5304136F" w14:textId="77777777" w:rsidR="004846C7" w:rsidRPr="00FF4F9D" w:rsidRDefault="004846C7" w:rsidP="004846C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6A6CFA" w14:textId="77777777" w:rsidR="004846C7" w:rsidRPr="00D62F27" w:rsidRDefault="004846C7" w:rsidP="004846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62F27">
        <w:rPr>
          <w:rFonts w:ascii="Times New Roman" w:hAnsi="Times New Roman" w:cs="Times New Roman"/>
          <w:sz w:val="24"/>
          <w:szCs w:val="24"/>
        </w:rPr>
        <w:t>LAURA LASCHKE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D62F27">
        <w:rPr>
          <w:rFonts w:ascii="Times New Roman" w:hAnsi="Times New Roman" w:cs="Times New Roman"/>
          <w:sz w:val="24"/>
          <w:szCs w:val="24"/>
        </w:rPr>
        <w:t>, VADIM SCHÜTZ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D62F27">
        <w:rPr>
          <w:rFonts w:ascii="Times New Roman" w:hAnsi="Times New Roman" w:cs="Times New Roman"/>
          <w:sz w:val="24"/>
          <w:szCs w:val="24"/>
        </w:rPr>
        <w:t>, OLIVER SCHACKOW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2F27">
        <w:rPr>
          <w:rFonts w:ascii="Times New Roman" w:hAnsi="Times New Roman" w:cs="Times New Roman"/>
          <w:sz w:val="24"/>
          <w:szCs w:val="24"/>
        </w:rPr>
        <w:t>, DIETER SICKER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2F27">
        <w:rPr>
          <w:rFonts w:ascii="Times New Roman" w:hAnsi="Times New Roman" w:cs="Times New Roman"/>
          <w:sz w:val="24"/>
          <w:szCs w:val="24"/>
        </w:rPr>
        <w:t>, LOTHAR HENNIG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2F27">
        <w:rPr>
          <w:rFonts w:ascii="Times New Roman" w:hAnsi="Times New Roman" w:cs="Times New Roman"/>
          <w:sz w:val="24"/>
          <w:szCs w:val="24"/>
        </w:rPr>
        <w:t>, DIANA HOFMANN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2F27">
        <w:rPr>
          <w:rFonts w:ascii="Times New Roman" w:hAnsi="Times New Roman" w:cs="Times New Roman"/>
          <w:sz w:val="24"/>
          <w:szCs w:val="24"/>
        </w:rPr>
        <w:t>, PETER DÖRMANN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F27">
        <w:rPr>
          <w:rFonts w:ascii="Times New Roman" w:hAnsi="Times New Roman" w:cs="Times New Roman"/>
          <w:sz w:val="24"/>
          <w:szCs w:val="24"/>
        </w:rPr>
        <w:t>and MARGOT SCHULZ</w:t>
      </w:r>
      <w:r w:rsidRPr="00D62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F27">
        <w:rPr>
          <w:rFonts w:ascii="Times New Roman" w:hAnsi="Times New Roman" w:cs="Times New Roman"/>
          <w:sz w:val="24"/>
          <w:szCs w:val="24"/>
        </w:rPr>
        <w:t>*</w:t>
      </w:r>
    </w:p>
    <w:p w14:paraId="33E3A2FD" w14:textId="77777777" w:rsidR="004846C7" w:rsidRPr="00D62F27" w:rsidRDefault="004846C7" w:rsidP="004846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F09A87" w14:textId="77777777" w:rsidR="004846C7" w:rsidRPr="00FF4F9D" w:rsidRDefault="004846C7" w:rsidP="004846C7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F4F9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FF4F9D">
        <w:rPr>
          <w:rFonts w:ascii="Times New Roman" w:hAnsi="Times New Roman" w:cs="Times New Roman"/>
          <w:i/>
          <w:sz w:val="24"/>
          <w:szCs w:val="24"/>
          <w:lang w:val="en-US"/>
        </w:rPr>
        <w:t>IMBIO Institute of Molecular Physiology and Biotechnology of Plants, University of Bonn, Karlrobert-Kreiten Str. 13, 53115 Bonn, Germany</w:t>
      </w:r>
    </w:p>
    <w:p w14:paraId="2F6505FC" w14:textId="77777777" w:rsidR="004846C7" w:rsidRPr="00D62F27" w:rsidRDefault="004846C7" w:rsidP="004846C7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D62F2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D62F27">
        <w:rPr>
          <w:rFonts w:ascii="Times New Roman" w:hAnsi="Times New Roman" w:cs="Times New Roman"/>
          <w:i/>
          <w:sz w:val="24"/>
          <w:szCs w:val="24"/>
        </w:rPr>
        <w:t>Institut für Organische Chemie, Universität Leipzig, Johannisallee 29, 04103 Leipzig, Germany</w:t>
      </w:r>
    </w:p>
    <w:p w14:paraId="51A35F53" w14:textId="77777777" w:rsidR="004846C7" w:rsidRPr="00D62F27" w:rsidRDefault="004846C7" w:rsidP="004846C7">
      <w:pPr>
        <w:widowControl w:val="0"/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D62F27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D62F27">
        <w:rPr>
          <w:rFonts w:ascii="Times New Roman" w:hAnsi="Times New Roman" w:cs="Times New Roman"/>
          <w:i/>
          <w:sz w:val="24"/>
          <w:szCs w:val="24"/>
        </w:rPr>
        <w:t>IBG-3: Agrosphäre, Forschungszentrum Jülich GmbH, Jülich, Germany</w:t>
      </w:r>
    </w:p>
    <w:p w14:paraId="038CD7A3" w14:textId="77777777" w:rsidR="004846C7" w:rsidRPr="00D62F27" w:rsidRDefault="004846C7" w:rsidP="004846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392B95" w14:textId="77777777" w:rsidR="004846C7" w:rsidRDefault="004846C7" w:rsidP="00484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49C2C8" w14:textId="77777777" w:rsidR="00562BF0" w:rsidRDefault="00562BF0" w:rsidP="00484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C2295B" w14:textId="77777777" w:rsidR="00562BF0" w:rsidRDefault="00562BF0" w:rsidP="00484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B95276" w14:textId="77777777" w:rsidR="00562BF0" w:rsidRDefault="00562BF0" w:rsidP="00484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9D60DF" w14:textId="77777777" w:rsidR="00562BF0" w:rsidRDefault="00562BF0" w:rsidP="00484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9A02FC" w14:textId="77777777" w:rsidR="00562BF0" w:rsidRDefault="00562BF0" w:rsidP="00484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14B52" w14:textId="77777777" w:rsidR="004846C7" w:rsidRPr="00D62F27" w:rsidRDefault="004846C7" w:rsidP="004846C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637776" w14:textId="77777777" w:rsidR="004846C7" w:rsidRPr="00C36DA8" w:rsidRDefault="004846C7" w:rsidP="004846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6DA8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4</w:t>
      </w:r>
      <w:r w:rsidRPr="00C36DA8">
        <w:rPr>
          <w:rFonts w:ascii="Times New Roman" w:hAnsi="Times New Roman" w:cs="Times New Roman"/>
          <w:sz w:val="24"/>
          <w:szCs w:val="24"/>
          <w:lang w:val="en-US"/>
        </w:rPr>
        <w:t>Authors contributed in experimental work equally</w:t>
      </w:r>
    </w:p>
    <w:p w14:paraId="02EAA836" w14:textId="77777777" w:rsidR="004846C7" w:rsidRPr="00FF4F9D" w:rsidRDefault="004846C7" w:rsidP="004846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F9D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Margot Schulz, </w:t>
      </w:r>
      <w:hyperlink r:id="rId6" w:history="1">
        <w:r w:rsidRPr="00FF4F9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ulp509@uni-bonn.de</w:t>
        </w:r>
      </w:hyperlink>
    </w:p>
    <w:p w14:paraId="7F43D7E3" w14:textId="77777777" w:rsidR="004846C7" w:rsidRPr="00FF4F9D" w:rsidRDefault="004846C7" w:rsidP="004846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F9D">
        <w:rPr>
          <w:rFonts w:ascii="Times New Roman" w:hAnsi="Times New Roman" w:cs="Times New Roman"/>
          <w:sz w:val="24"/>
          <w:szCs w:val="24"/>
          <w:lang w:val="en-US"/>
        </w:rPr>
        <w:t>orcid.org/0000-0001-7373-306X</w:t>
      </w:r>
    </w:p>
    <w:p w14:paraId="68BE177C" w14:textId="77777777" w:rsidR="004846C7" w:rsidRPr="00FF4F9D" w:rsidRDefault="004846C7" w:rsidP="004846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97EFF3" w14:textId="77777777" w:rsidR="00562BF0" w:rsidRDefault="00562BF0" w:rsidP="0040219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7028BAD6" wp14:editId="263039EF">
            <wp:extent cx="5373066" cy="2149003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02"/>
                    <a:stretch/>
                  </pic:blipFill>
                  <pic:spPr bwMode="auto">
                    <a:xfrm>
                      <a:off x="0" y="0"/>
                      <a:ext cx="5393835" cy="215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D1970" w14:textId="77777777" w:rsidR="00562BF0" w:rsidRPr="00562BF0" w:rsidRDefault="00562BF0" w:rsidP="004846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2BF0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gradation of </w:t>
      </w:r>
      <w:r w:rsidRPr="008A108F">
        <w:rPr>
          <w:rStyle w:val="Strong"/>
          <w:rFonts w:ascii="Arial" w:hAnsi="Arial" w:cs="Arial"/>
          <w:b w:val="0"/>
          <w:color w:val="222222"/>
          <w:shd w:val="clear" w:color="auto" w:fill="FFFFFF"/>
          <w:lang w:val="en-US"/>
        </w:rPr>
        <w:t>2,4-Dihydroxy-2H-1,4-benzoxazin-3(4H)-one</w:t>
      </w:r>
      <w:r w:rsidR="002E2512" w:rsidRPr="008A108F">
        <w:rPr>
          <w:rStyle w:val="Strong"/>
          <w:rFonts w:ascii="Arial" w:hAnsi="Arial" w:cs="Arial"/>
          <w:b w:val="0"/>
          <w:color w:val="222222"/>
          <w:shd w:val="clear" w:color="auto" w:fill="FFFFFF"/>
          <w:lang w:val="en-US"/>
        </w:rPr>
        <w:t xml:space="preserve"> (DIBOA) to </w:t>
      </w:r>
      <w:r w:rsidR="002E2512" w:rsidRPr="008A108F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2-benzoxazolinone (BOA). Plants hydroxylate BOA either in position 5 or 6. The BOA-OHs are subsequently glucosylated. </w:t>
      </w:r>
      <w:r w:rsidR="002E2512">
        <w:rPr>
          <w:rFonts w:ascii="Segoe UI" w:hAnsi="Segoe UI" w:cs="Segoe UI"/>
          <w:color w:val="212121"/>
          <w:shd w:val="clear" w:color="auto" w:fill="FFFFFF"/>
        </w:rPr>
        <w:t>The glucosides present BOA detoxification products.</w:t>
      </w:r>
    </w:p>
    <w:p w14:paraId="5725C78F" w14:textId="77777777" w:rsidR="004846C7" w:rsidRDefault="009D3FC0" w:rsidP="007C15E7">
      <w:pPr>
        <w:spacing w:line="360" w:lineRule="auto"/>
        <w:jc w:val="center"/>
        <w:rPr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 wp14:anchorId="103A657F" wp14:editId="2B5464BF">
            <wp:extent cx="4811814" cy="4299975"/>
            <wp:effectExtent l="0" t="0" r="825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I Figure 1S.jpg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7794" cy="430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5AC0A" w14:textId="77777777" w:rsidR="004846C7" w:rsidRDefault="004846C7" w:rsidP="004846C7">
      <w:pPr>
        <w:spacing w:line="360" w:lineRule="auto"/>
        <w:jc w:val="both"/>
        <w:rPr>
          <w:noProof/>
          <w:lang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A9C249" wp14:editId="0E8F4EA1">
                <wp:simplePos x="0" y="0"/>
                <wp:positionH relativeFrom="margin">
                  <wp:align>right</wp:align>
                </wp:positionH>
                <wp:positionV relativeFrom="paragraph">
                  <wp:posOffset>5080</wp:posOffset>
                </wp:positionV>
                <wp:extent cx="8858900" cy="646331"/>
                <wp:effectExtent l="0" t="0" r="0" b="0"/>
                <wp:wrapNone/>
                <wp:docPr id="5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900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D0CCEC" w14:textId="0468FFA4" w:rsidR="004846C7" w:rsidRPr="008A108F" w:rsidRDefault="004846C7" w:rsidP="004846C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A108F"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ure </w:t>
                            </w:r>
                            <w:r w:rsidR="00562BF0" w:rsidRPr="008A108F"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2</w:t>
                            </w:r>
                            <w:r w:rsidRPr="008A108F"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: </w:t>
                            </w:r>
                            <w:r w:rsidRPr="008A108F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Affected and not affected molecular species of major phospholipids in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RTa (young root tip tissue) and RTb (older root tip tissue)</w:t>
                            </w:r>
                            <w:r w:rsidRPr="008A108F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amples of maize (Zm, above left </w:t>
                            </w:r>
                            <w:bookmarkStart w:id="0" w:name="OLE_LINK1"/>
                            <w:r w:rsidRPr="008A108F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R</w:t>
                            </w:r>
                            <w:bookmarkStart w:id="1" w:name="_GoBack"/>
                            <w:bookmarkEnd w:id="1"/>
                            <w:r w:rsidRPr="008A108F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Ta</w:t>
                            </w:r>
                            <w:bookmarkEnd w:id="0"/>
                            <w:r w:rsidRPr="008A108F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right RTb) and </w:t>
                            </w:r>
                            <w:r w:rsidRPr="008A108F"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butilon theophrasti </w:t>
                            </w:r>
                            <w:r w:rsidRPr="008A108F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(A</w:t>
                            </w:r>
                            <w:r w:rsidR="00402194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  <w:r w:rsidRPr="008A108F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, middle AbRTa, below AbRTb).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Grouped columns present control and incubation times (left to right: 0 = control, 10, </w:t>
                            </w:r>
                          </w:p>
                          <w:p w14:paraId="1F522B6A" w14:textId="77777777" w:rsidR="004846C7" w:rsidRPr="008A108F" w:rsidRDefault="004846C7" w:rsidP="004846C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20, 30, 40, 50, 60 min). PLs: phosphatidylcholine (PC), phosphatidylethanolamine (PE), phosphatidylinositol (PI).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FA9C249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646.35pt;margin-top:.4pt;width:697.55pt;height:50.9pt;z-index:25166438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l9vfAIAAEoFAAAOAAAAZHJzL2Uyb0RvYy54bWysVFFvmzAQfp+0/2D5nQIpoYBKqjaEvXTd&#10;pHY/wMEmWDM2st1ANe2/72yaNG01adrmBwv7zt/dd/dxl1dTL9CeacOVLHF8FmHEZKMol7sSf3uo&#10;gwwjY4mkRCjJSvzEDL5affxwOQ4FW6hOCco0AhBpinEocWftUIShaTrWE3OmBibB2CrdEwtHvQup&#10;JiOg9yJcRFEajkrTQauGGQO31WzEK4/ftqyxX9rWMItEiSE363ft963bw9UlKXaaDB1vntMgf5FF&#10;T7iEoEeoiliCHjV/B9XzRiujWnvWqD5Ubcsb5jkAmzh6w+a+IwPzXKA4ZjiWyfw/2OZu/1UjTku8&#10;xEiSHlr0wCbbMkFR7KozDqYAp/sB3Ox0oybosmdqhlvVfDdIqnVH5I5da63GjhEK2fmX4cnTGcc4&#10;kO34WVEIQx6t8kBTq3tXOigGAnTo0tOxM5AKauAyy5ZZHoGpAVuapOfncwhSHF4P2thPTPXIfZRY&#10;Q+c9OtnfGgs8QlIcXFwwqWouhO++kK8uwHG+gdjw1NlcFr6ZP/Io32SbLAmSRboJkqiqgut6nQRp&#10;HV8sq/Nqva7iny5unBQdp5RJF+YgrDj5s8Y9S3yWxFFaRglOHZxLyejddi002hMQdu2X6xYkf+IW&#10;vk7Dm4HLG0rxIoluFnlQp9lFkNTJMsgvoiyI4vwmT6MkT6r6NaVbLtm/U0JjifPlYjmL6bfcIr/e&#10;cyNFzy2MDsF7kMfRiRROghtJfWst4WL+PimFS/+lFFCxQ6O9YJ1GZ7XaaTsBilPxVtEnkO4Ic6LE&#10;EgbZnPRwDRquuZfXixtguwP8sD7K83BxE+H07L1eRuDqFwAAAP//AwBQSwMEFAAGAAgAAAAhABxC&#10;E77aAAAABgEAAA8AAABkcnMvZG93bnJldi54bWxMj8FOwzAMhu9IvENkJG4sadmmrTSd0IAzMHiA&#10;rDFNaeNUTbaVPT3eCW62/l+fP5ebyffiiGNsA2nIZgoEUh1sS42Gz4+XuxWImAxZ0wdCDT8YYVNd&#10;X5WmsOFE73jcpUYwhGJhNLiUhkLKWDv0Js7CgMTZVxi9SbyOjbSjOTHc9zJXaim9aYkvODPg1mHd&#10;7Q5ew0r5165b52/Rz8/Zwm2fwvPwrfXtzfT4ACLhlP7KcNFndajYaR8OZKPoNfAjiUkgLtn9epGB&#10;2POk8iXIqpT/9atfAAAA//8DAFBLAQItABQABgAIAAAAIQC2gziS/gAAAOEBAAATAAAAAAAAAAAA&#10;AAAAAAAAAABbQ29udGVudF9UeXBlc10ueG1sUEsBAi0AFAAGAAgAAAAhADj9If/WAAAAlAEAAAsA&#10;AAAAAAAAAAAAAAAALwEAAF9yZWxzLy5yZWxzUEsBAi0AFAAGAAgAAAAhAEymX298AgAASgUAAA4A&#10;AAAAAAAAAAAAAAAALgIAAGRycy9lMm9Eb2MueG1sUEsBAi0AFAAGAAgAAAAhABxCE77aAAAABgEA&#10;AA8AAAAAAAAAAAAAAAAA1gQAAGRycy9kb3ducmV2LnhtbFBLBQYAAAAABAAEAPMAAADdBQAAAAA=&#10;" filled="f" stroked="f">
                <v:textbox style="mso-fit-shape-to-text:t">
                  <w:txbxContent>
                    <w:p w14:paraId="02D0CCEC" w14:textId="0468FFA4" w:rsidR="004846C7" w:rsidRPr="008A108F" w:rsidRDefault="004846C7" w:rsidP="004846C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A108F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ure </w:t>
                      </w:r>
                      <w:r w:rsidR="00562BF0" w:rsidRPr="008A108F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2</w:t>
                      </w:r>
                      <w:r w:rsidRPr="008A108F"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: </w:t>
                      </w:r>
                      <w:r w:rsidRPr="008A108F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>Affected and not affected molecular species of major phospholipids in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RTa (young root tip tissue) and RTb (older root tip tissue)</w:t>
                      </w:r>
                      <w:r w:rsidRPr="008A108F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samples of maize (Zm, above left </w:t>
                      </w:r>
                      <w:bookmarkStart w:id="2" w:name="OLE_LINK1"/>
                      <w:r w:rsidRPr="008A108F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>R</w:t>
                      </w:r>
                      <w:bookmarkStart w:id="3" w:name="_GoBack"/>
                      <w:bookmarkEnd w:id="3"/>
                      <w:r w:rsidRPr="008A108F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>Ta</w:t>
                      </w:r>
                      <w:bookmarkEnd w:id="2"/>
                      <w:r w:rsidRPr="008A108F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, right RTb) and </w:t>
                      </w:r>
                      <w:r w:rsidRPr="008A108F"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Abutilon theophrasti </w:t>
                      </w:r>
                      <w:r w:rsidRPr="008A108F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>(A</w:t>
                      </w:r>
                      <w:r w:rsidR="00402194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  <w:r w:rsidRPr="008A108F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>, middle AbRTa, below AbRTb).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Grouped columns present control and incubation times (left to right: 0 = control, 10, </w:t>
                      </w:r>
                    </w:p>
                    <w:p w14:paraId="1F522B6A" w14:textId="77777777" w:rsidR="004846C7" w:rsidRPr="008A108F" w:rsidRDefault="004846C7" w:rsidP="004846C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lang w:val="en-US"/>
                        </w:rPr>
                        <w:t>20, 30, 40, 50, 60 min). PLs: phosphatidylcholine (PC), phosphatidylethanolamine (PE), phosphatidylinositol (PI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85D578" w14:textId="77777777" w:rsidR="004846C7" w:rsidRDefault="004846C7" w:rsidP="004846C7">
      <w:pPr>
        <w:spacing w:line="360" w:lineRule="auto"/>
        <w:jc w:val="both"/>
        <w:rPr>
          <w:noProof/>
          <w:lang w:eastAsia="de-DE"/>
        </w:rPr>
      </w:pPr>
    </w:p>
    <w:p w14:paraId="5B5B54A1" w14:textId="77777777" w:rsidR="004846C7" w:rsidRDefault="00D325CF" w:rsidP="009D3FC0">
      <w:pPr>
        <w:jc w:val="center"/>
      </w:pPr>
      <w:r>
        <w:object w:dxaOrig="5580" w:dyaOrig="4360" w14:anchorId="2AC81D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75pt;height:184pt" o:ole="">
            <v:imagedata r:id="rId10" o:title=""/>
          </v:shape>
          <o:OLEObject Type="Embed" ProgID="Prism.Document" ShapeID="_x0000_i1025" DrawAspect="Content" ObjectID="_1697371551" r:id="rId11"/>
        </w:object>
      </w:r>
    </w:p>
    <w:p w14:paraId="59CA7DE0" w14:textId="77777777" w:rsidR="004846C7" w:rsidRDefault="004846C7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1BD021" wp14:editId="780C5D2C">
                <wp:simplePos x="0" y="0"/>
                <wp:positionH relativeFrom="margin">
                  <wp:align>right</wp:align>
                </wp:positionH>
                <wp:positionV relativeFrom="paragraph">
                  <wp:posOffset>9393</wp:posOffset>
                </wp:positionV>
                <wp:extent cx="5676181" cy="646331"/>
                <wp:effectExtent l="0" t="0" r="0" b="0"/>
                <wp:wrapNone/>
                <wp:docPr id="11266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181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6B13E7" w14:textId="5EB5735B" w:rsidR="004846C7" w:rsidRPr="008A108F" w:rsidRDefault="004846C7" w:rsidP="004846C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A108F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ure </w:t>
                            </w:r>
                            <w:r w:rsidR="00562BF0" w:rsidRPr="008A108F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3</w:t>
                            </w:r>
                            <w:r w:rsidRPr="008A108F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S</w:t>
                            </w:r>
                            <w:r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Phosphatidic acid generated </w:t>
                            </w:r>
                            <w:r w:rsidR="00D325CF"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with low significance </w:t>
                            </w:r>
                            <w:r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only in </w:t>
                            </w:r>
                            <w:r w:rsidR="00402194" w:rsidRPr="00402194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  <w:r w:rsidR="00402194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 w:rsidR="00402194" w:rsidRPr="00402194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theophrasti </w:t>
                            </w:r>
                            <w:r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after 20 min</w:t>
                            </w:r>
                            <w:r w:rsidR="00D325CF"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RTa PA1) and 30 min (RTb PA2) </w:t>
                            </w:r>
                            <w:r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of</w:t>
                            </w:r>
                            <w:r w:rsidR="00D325CF"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8A108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incubation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1BD021" id="_x0000_s1027" type="#_x0000_t202" style="position:absolute;margin-left:395.75pt;margin-top:.75pt;width:446.95pt;height:50.9pt;z-index:25166643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ZF8hgIAAFcFAAAOAAAAZHJzL2Uyb0RvYy54bWysVNtunDAQfa/Uf7D8TriEZQGFjZJl6Ut6&#10;kZJ+gBebxSrY1HYWoqr/3rHZ3WwSVara8mBhz/jMnJnjubqe+g7tmdJcigKHFwFGTNSScrEr8NeH&#10;yksx0oYISjopWIGfmMbXq/fvrsYhZ5FsZUeZQgAidD4OBW6NGXLf13XLeqIv5MAEGBupemJgq3Y+&#10;VWQE9L7zoyBI/FEqOihZM63htJyNeOXwm4bV5nPTaGZQV2DIzbhVuXVrV391RfKdIkPL60Ma5C+y&#10;6AkXEPQEVRJD0KPib6B6XiupZWMuatn7sml4zRwHYBMGr9jct2RgjgsURw+nMun/B1t/2n9RiFPo&#10;XRglCUaC9NCmBzaZhnUUhbZC46BzcLwfwNVMt3ICb8dWD3ey/qaRkOuWiB27UUqOLSMUMnQ3/bOr&#10;M462INvxo6QQhjwa6YCmRvW2fFAQBOjQqadTdyAVVMPhIlkmYRpiVIMtiZPLyzkEyY+3B6XNByZ7&#10;ZH8KrKD7Dp3s77QBHj7Jjy42mJAV7zqngE68OADH+QRiw1Vrs1m4hv7IgmyTbtLYi6Nk48VBWXo3&#10;1Tr2kipcLsrLcr0uw582bhjnLaeUCRvmKK4w/rPmHWQ+y+IkLy07Ti2cTUmr3XbdKbQnIO7KfbZb&#10;kPyZm/8yDWcGLq8ohVEc3EaZVyXp0oureOFlyyD1gjC7zZIgzuKyeknpjgv275TQWOBsES1mMf2W&#10;W+C+t9xI3nMD46PjfYHTkxPJrQQ3grrWGsK7+f+sFDb951JAxY6NdoK1Gp3VaqbtNL+O4zvYSvoE&#10;Ch5hZBRYf38kyr5QKPlwA2KuuNOZVf3sCEHsBl6vC3eYNHY8nO+d1/M8XP0CAAD//wMAUEsDBBQA&#10;BgAIAAAAIQAx+0R42gAAAAYBAAAPAAAAZHJzL2Rvd25yZXYueG1sTI/NTsMwEITvSLyDtUjcqF2i&#10;ojbEqSp+JA5caMN9G5skIl5H8bZJ357lBMfZWc18U2zn0KuzH1MXycJyYUB5qqPrqLFQHV7v1qAS&#10;IznsI3kLF59gW15fFZi7ONGHP++5URJCKUcLLfOQa53q1gdMizh4Eu8rjgFZ5NhoN+Ik4aHX98Y8&#10;6IAdSUOLg39qff29PwULzG63vFQvIb19zu/PU2vqFVbW3t7Mu0dQ7Gf+e4ZffEGHUpiO8UQuqd6C&#10;DGG5rkCJud5kG1BH0SbLQJeF/o9f/gAAAP//AwBQSwECLQAUAAYACAAAACEAtoM4kv4AAADhAQAA&#10;EwAAAAAAAAAAAAAAAAAAAAAAW0NvbnRlbnRfVHlwZXNdLnhtbFBLAQItABQABgAIAAAAIQA4/SH/&#10;1gAAAJQBAAALAAAAAAAAAAAAAAAAAC8BAABfcmVscy8ucmVsc1BLAQItABQABgAIAAAAIQDDrZF8&#10;hgIAAFcFAAAOAAAAAAAAAAAAAAAAAC4CAABkcnMvZTJvRG9jLnhtbFBLAQItABQABgAIAAAAIQAx&#10;+0R42gAAAAYBAAAPAAAAAAAAAAAAAAAAAOAEAABkcnMvZG93bnJldi54bWxQSwUGAAAAAAQABADz&#10;AAAA5wUAAAAA&#10;" filled="f" stroked="f">
                <v:textbox style="mso-fit-shape-to-text:t">
                  <w:txbxContent>
                    <w:p w14:paraId="0B6B13E7" w14:textId="5EB5735B" w:rsidR="004846C7" w:rsidRPr="008A108F" w:rsidRDefault="004846C7" w:rsidP="004846C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A108F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 xml:space="preserve">Figure </w:t>
                      </w:r>
                      <w:r w:rsidR="00562BF0" w:rsidRPr="008A108F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3</w:t>
                      </w:r>
                      <w:r w:rsidRPr="008A108F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S</w:t>
                      </w:r>
                      <w:r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: Phosphatidic acid generated </w:t>
                      </w:r>
                      <w:r w:rsidR="00D325CF"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with low significance </w:t>
                      </w:r>
                      <w:r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only in </w:t>
                      </w:r>
                      <w:r w:rsidR="00402194" w:rsidRPr="00402194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  <w:r w:rsidR="00402194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 w:rsidR="00402194" w:rsidRPr="00402194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theophrasti </w:t>
                      </w:r>
                      <w:r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after 20 min</w:t>
                      </w:r>
                      <w:r w:rsidR="00D325CF"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(RTa PA1) and 30 min (RTb PA2) </w:t>
                      </w:r>
                      <w:r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of</w:t>
                      </w:r>
                      <w:r w:rsidR="00D325CF"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8A108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incuba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4BEEF7" w14:textId="77777777" w:rsidR="002E2512" w:rsidRDefault="002E2512" w:rsidP="006A15D1">
      <w:pPr>
        <w:rPr>
          <w:b/>
        </w:rPr>
      </w:pPr>
    </w:p>
    <w:p w14:paraId="241B457C" w14:textId="77777777" w:rsidR="002E2512" w:rsidRDefault="002E2512" w:rsidP="006A15D1">
      <w:pPr>
        <w:rPr>
          <w:b/>
        </w:rPr>
      </w:pPr>
    </w:p>
    <w:p w14:paraId="45457206" w14:textId="77777777" w:rsidR="002E2512" w:rsidRDefault="002E2512" w:rsidP="006A15D1">
      <w:pPr>
        <w:rPr>
          <w:b/>
        </w:rPr>
      </w:pPr>
    </w:p>
    <w:p w14:paraId="14343111" w14:textId="77777777" w:rsidR="002E2512" w:rsidRDefault="002E2512" w:rsidP="006A15D1">
      <w:pPr>
        <w:rPr>
          <w:b/>
        </w:rPr>
      </w:pPr>
    </w:p>
    <w:p w14:paraId="314B0755" w14:textId="77777777" w:rsidR="002E2512" w:rsidRDefault="002E2512" w:rsidP="006A15D1">
      <w:pPr>
        <w:rPr>
          <w:b/>
        </w:rPr>
      </w:pPr>
    </w:p>
    <w:p w14:paraId="26651D86" w14:textId="77777777" w:rsidR="002E2512" w:rsidRDefault="002E2512" w:rsidP="006A15D1">
      <w:pPr>
        <w:rPr>
          <w:b/>
        </w:rPr>
      </w:pPr>
    </w:p>
    <w:p w14:paraId="102A68C3" w14:textId="77777777" w:rsidR="002E2512" w:rsidRDefault="002E2512" w:rsidP="006A15D1">
      <w:pPr>
        <w:rPr>
          <w:b/>
        </w:rPr>
      </w:pPr>
    </w:p>
    <w:p w14:paraId="4601B477" w14:textId="77777777" w:rsidR="002E2512" w:rsidRDefault="002E2512" w:rsidP="006A15D1">
      <w:pPr>
        <w:rPr>
          <w:b/>
        </w:rPr>
      </w:pPr>
    </w:p>
    <w:p w14:paraId="4A7518D7" w14:textId="77777777" w:rsidR="002E2512" w:rsidRDefault="002E2512" w:rsidP="006A15D1">
      <w:pPr>
        <w:rPr>
          <w:b/>
        </w:rPr>
      </w:pPr>
    </w:p>
    <w:p w14:paraId="0946C142" w14:textId="77777777" w:rsidR="002E2512" w:rsidRDefault="002E2512" w:rsidP="006A15D1">
      <w:pPr>
        <w:rPr>
          <w:b/>
        </w:rPr>
      </w:pPr>
    </w:p>
    <w:p w14:paraId="7A70A996" w14:textId="77777777" w:rsidR="002E2512" w:rsidRDefault="002E2512" w:rsidP="006A15D1">
      <w:pPr>
        <w:rPr>
          <w:b/>
        </w:rPr>
      </w:pPr>
    </w:p>
    <w:p w14:paraId="4F26CA90" w14:textId="77777777" w:rsidR="002E2512" w:rsidRDefault="002E2512" w:rsidP="006A15D1">
      <w:pPr>
        <w:rPr>
          <w:b/>
        </w:rPr>
      </w:pPr>
    </w:p>
    <w:p w14:paraId="1E35E5E2" w14:textId="77777777" w:rsidR="002E2512" w:rsidRDefault="002E2512" w:rsidP="006A15D1">
      <w:pPr>
        <w:rPr>
          <w:b/>
        </w:rPr>
      </w:pPr>
    </w:p>
    <w:p w14:paraId="14C0D457" w14:textId="77777777" w:rsidR="002E2512" w:rsidRDefault="002E2512" w:rsidP="006A15D1">
      <w:pPr>
        <w:rPr>
          <w:b/>
        </w:rPr>
      </w:pPr>
    </w:p>
    <w:p w14:paraId="449EBACA" w14:textId="77777777" w:rsidR="002E2512" w:rsidRDefault="002E2512" w:rsidP="006A15D1">
      <w:pPr>
        <w:rPr>
          <w:b/>
        </w:rPr>
      </w:pPr>
    </w:p>
    <w:p w14:paraId="18709F2B" w14:textId="77777777" w:rsidR="002E2512" w:rsidRDefault="002E2512" w:rsidP="006A15D1">
      <w:pPr>
        <w:rPr>
          <w:b/>
        </w:rPr>
      </w:pPr>
    </w:p>
    <w:p w14:paraId="3396E88C" w14:textId="77777777" w:rsidR="002E2512" w:rsidRDefault="002E2512" w:rsidP="006A15D1">
      <w:pPr>
        <w:rPr>
          <w:b/>
        </w:rPr>
      </w:pPr>
    </w:p>
    <w:p w14:paraId="3F6417FA" w14:textId="77777777" w:rsidR="002E2512" w:rsidRDefault="002E2512" w:rsidP="006A15D1">
      <w:pPr>
        <w:rPr>
          <w:b/>
        </w:rPr>
      </w:pPr>
    </w:p>
    <w:p w14:paraId="7DF8B8D8" w14:textId="77777777" w:rsidR="002E2512" w:rsidRDefault="002E2512" w:rsidP="006A15D1">
      <w:pPr>
        <w:rPr>
          <w:b/>
        </w:rPr>
      </w:pPr>
    </w:p>
    <w:p w14:paraId="49D82D4E" w14:textId="77777777" w:rsidR="006A15D1" w:rsidRPr="008A108F" w:rsidRDefault="006A15D1" w:rsidP="006A15D1">
      <w:pPr>
        <w:rPr>
          <w:lang w:val="en-US"/>
        </w:rPr>
      </w:pPr>
      <w:r w:rsidRPr="008A108F">
        <w:rPr>
          <w:b/>
          <w:lang w:val="en-US"/>
        </w:rPr>
        <w:lastRenderedPageBreak/>
        <w:t>SI Table S1</w:t>
      </w:r>
      <w:r w:rsidRPr="008A108F">
        <w:rPr>
          <w:lang w:val="en-US"/>
        </w:rPr>
        <w:t>: Primers used in the study</w:t>
      </w:r>
    </w:p>
    <w:tbl>
      <w:tblPr>
        <w:tblW w:w="7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0"/>
        <w:gridCol w:w="5040"/>
      </w:tblGrid>
      <w:tr w:rsidR="006A15D1" w:rsidRPr="006A15D1" w14:paraId="122A5766" w14:textId="77777777" w:rsidTr="003A65D8">
        <w:trPr>
          <w:trHeight w:val="269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EE67A" w14:textId="77777777" w:rsidR="006A15D1" w:rsidRPr="006A15D1" w:rsidRDefault="006A15D1" w:rsidP="006A15D1">
            <w:r w:rsidRPr="006A15D1">
              <w:rPr>
                <w:b/>
                <w:bCs/>
              </w:rPr>
              <w:t>Gene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C8154" w14:textId="77777777" w:rsidR="006A15D1" w:rsidRPr="006A15D1" w:rsidRDefault="006A15D1" w:rsidP="006A15D1">
            <w:r w:rsidRPr="006A15D1">
              <w:rPr>
                <w:b/>
                <w:bCs/>
              </w:rPr>
              <w:t>Primer Sequence</w:t>
            </w:r>
          </w:p>
        </w:tc>
      </w:tr>
      <w:tr w:rsidR="006A15D1" w:rsidRPr="006A15D1" w14:paraId="7D62D19F" w14:textId="77777777" w:rsidTr="009D3FC0">
        <w:trPr>
          <w:trHeight w:val="2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79C66" w14:textId="77777777" w:rsidR="006A15D1" w:rsidRPr="006A15D1" w:rsidRDefault="006A15D1" w:rsidP="003A65D8">
            <w:pPr>
              <w:spacing w:line="240" w:lineRule="auto"/>
            </w:pPr>
            <w:r w:rsidRPr="006A15D1">
              <w:t>Cat1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7E5AD" w14:textId="77777777" w:rsidR="006A15D1" w:rsidRPr="006A15D1" w:rsidRDefault="006A15D1" w:rsidP="003A65D8">
            <w:pPr>
              <w:spacing w:line="240" w:lineRule="auto"/>
            </w:pPr>
            <w:r w:rsidRPr="006A15D1">
              <w:t>ACCTGAAGCCGAGCATGTAAGGAT</w:t>
            </w:r>
          </w:p>
        </w:tc>
      </w:tr>
      <w:tr w:rsidR="006A15D1" w:rsidRPr="006A15D1" w14:paraId="75442AC5" w14:textId="77777777" w:rsidTr="009D3FC0">
        <w:trPr>
          <w:trHeight w:val="2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0AE4E" w14:textId="77777777" w:rsidR="006A15D1" w:rsidRPr="006A15D1" w:rsidRDefault="006A15D1" w:rsidP="003A65D8">
            <w:pPr>
              <w:spacing w:line="240" w:lineRule="auto"/>
            </w:pPr>
            <w:r w:rsidRPr="006A15D1">
              <w:t>Cat1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BD5C1" w14:textId="77777777" w:rsidR="006A15D1" w:rsidRPr="006A15D1" w:rsidRDefault="006A15D1" w:rsidP="003A65D8">
            <w:pPr>
              <w:spacing w:line="240" w:lineRule="auto"/>
            </w:pPr>
            <w:r w:rsidRPr="006A15D1">
              <w:t>ATAATCGACCACCGACCATCAGCA</w:t>
            </w:r>
          </w:p>
        </w:tc>
      </w:tr>
      <w:tr w:rsidR="006A15D1" w:rsidRPr="006A15D1" w14:paraId="12437895" w14:textId="77777777" w:rsidTr="009D3FC0">
        <w:trPr>
          <w:trHeight w:val="2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9C9B7" w14:textId="77777777" w:rsidR="006A15D1" w:rsidRPr="006A15D1" w:rsidRDefault="006A15D1" w:rsidP="003A65D8">
            <w:pPr>
              <w:spacing w:line="240" w:lineRule="auto"/>
            </w:pPr>
            <w:r w:rsidRPr="006A15D1">
              <w:t>Cat3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C5EF4" w14:textId="77777777" w:rsidR="006A15D1" w:rsidRPr="006A15D1" w:rsidRDefault="006A15D1" w:rsidP="003A65D8">
            <w:pPr>
              <w:spacing w:line="240" w:lineRule="auto"/>
            </w:pPr>
            <w:r w:rsidRPr="006A15D1">
              <w:t>CCGGCTCAACATGAAGGCAAACAT</w:t>
            </w:r>
          </w:p>
        </w:tc>
      </w:tr>
      <w:tr w:rsidR="006A15D1" w:rsidRPr="006A15D1" w14:paraId="37A83552" w14:textId="77777777" w:rsidTr="009D3FC0">
        <w:trPr>
          <w:trHeight w:val="2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5999C" w14:textId="77777777" w:rsidR="006A15D1" w:rsidRPr="006A15D1" w:rsidRDefault="006A15D1" w:rsidP="003A65D8">
            <w:pPr>
              <w:spacing w:line="240" w:lineRule="auto"/>
            </w:pPr>
            <w:r w:rsidRPr="006A15D1">
              <w:t>Cat3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2D953" w14:textId="77777777" w:rsidR="006A15D1" w:rsidRPr="006A15D1" w:rsidRDefault="006A15D1" w:rsidP="003A65D8">
            <w:pPr>
              <w:spacing w:line="240" w:lineRule="auto"/>
            </w:pPr>
            <w:r w:rsidRPr="006A15D1">
              <w:t>TTCTCTTGTTCCTGGCGACGACAT</w:t>
            </w:r>
          </w:p>
        </w:tc>
      </w:tr>
      <w:tr w:rsidR="006A15D1" w:rsidRPr="006A15D1" w14:paraId="0EDBA2FD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26168" w14:textId="77777777" w:rsidR="006A15D1" w:rsidRPr="006A15D1" w:rsidRDefault="006A15D1" w:rsidP="003A65D8">
            <w:pPr>
              <w:spacing w:line="240" w:lineRule="auto"/>
            </w:pPr>
            <w:r w:rsidRPr="006A15D1">
              <w:t>FAD2.1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FABB9" w14:textId="77777777" w:rsidR="006A15D1" w:rsidRPr="006A15D1" w:rsidRDefault="006A15D1" w:rsidP="003A65D8">
            <w:pPr>
              <w:spacing w:line="240" w:lineRule="auto"/>
            </w:pPr>
            <w:r w:rsidRPr="006A15D1">
              <w:t>ACCACCTCTTCTCCACCATGCC</w:t>
            </w:r>
          </w:p>
        </w:tc>
      </w:tr>
      <w:tr w:rsidR="006A15D1" w:rsidRPr="006A15D1" w14:paraId="7C8A1D13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88207" w14:textId="77777777" w:rsidR="006A15D1" w:rsidRPr="006A15D1" w:rsidRDefault="006A15D1" w:rsidP="003A65D8">
            <w:pPr>
              <w:spacing w:line="240" w:lineRule="auto"/>
            </w:pPr>
            <w:r w:rsidRPr="006A15D1">
              <w:t>FAD2.1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11046" w14:textId="77777777" w:rsidR="006A15D1" w:rsidRPr="006A15D1" w:rsidRDefault="006A15D1" w:rsidP="003A65D8">
            <w:pPr>
              <w:spacing w:line="240" w:lineRule="auto"/>
            </w:pPr>
            <w:r w:rsidRPr="006A15D1">
              <w:t>CCTTGCGGTTGCGGTTCTCAG</w:t>
            </w:r>
          </w:p>
        </w:tc>
      </w:tr>
      <w:tr w:rsidR="006A15D1" w:rsidRPr="006A15D1" w14:paraId="0CE80C1E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A6553" w14:textId="77777777" w:rsidR="006A15D1" w:rsidRPr="006A15D1" w:rsidRDefault="006A15D1" w:rsidP="003A65D8">
            <w:pPr>
              <w:spacing w:line="240" w:lineRule="auto"/>
            </w:pPr>
            <w:r w:rsidRPr="006A15D1">
              <w:t>FAD2.2 forw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E1212" w14:textId="77777777" w:rsidR="006A15D1" w:rsidRPr="006A15D1" w:rsidRDefault="006A15D1" w:rsidP="003A65D8">
            <w:pPr>
              <w:spacing w:line="240" w:lineRule="auto"/>
            </w:pPr>
            <w:r w:rsidRPr="006A15D1">
              <w:t>TGCCGCTGCTGATCGTGAAC</w:t>
            </w:r>
          </w:p>
        </w:tc>
      </w:tr>
      <w:tr w:rsidR="006A15D1" w:rsidRPr="006A15D1" w14:paraId="224D87B8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58AA1" w14:textId="77777777" w:rsidR="006A15D1" w:rsidRPr="006A15D1" w:rsidRDefault="006A15D1" w:rsidP="003A65D8">
            <w:pPr>
              <w:spacing w:line="240" w:lineRule="auto"/>
            </w:pPr>
            <w:r w:rsidRPr="006A15D1">
              <w:t>FAD2.2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41103" w14:textId="77777777" w:rsidR="006A15D1" w:rsidRPr="006A15D1" w:rsidRDefault="006A15D1" w:rsidP="003A65D8">
            <w:pPr>
              <w:spacing w:line="240" w:lineRule="auto"/>
            </w:pPr>
            <w:r w:rsidRPr="006A15D1">
              <w:t>TGCGTGTCCGTGATGTTGTGG</w:t>
            </w:r>
          </w:p>
        </w:tc>
      </w:tr>
      <w:tr w:rsidR="006A15D1" w:rsidRPr="006A15D1" w14:paraId="0EF63290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C5957" w14:textId="77777777" w:rsidR="006A15D1" w:rsidRPr="006A15D1" w:rsidRDefault="006A15D1" w:rsidP="003A65D8">
            <w:pPr>
              <w:spacing w:line="240" w:lineRule="auto"/>
            </w:pPr>
            <w:r w:rsidRPr="006A15D1">
              <w:t>NPR1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C1A9F" w14:textId="77777777" w:rsidR="006A15D1" w:rsidRPr="006A15D1" w:rsidRDefault="006A15D1" w:rsidP="003A65D8">
            <w:pPr>
              <w:spacing w:line="240" w:lineRule="auto"/>
            </w:pPr>
            <w:r w:rsidRPr="006A15D1">
              <w:t>CTCCAGAGGGGCACAGCCGA</w:t>
            </w:r>
          </w:p>
        </w:tc>
      </w:tr>
      <w:tr w:rsidR="006A15D1" w:rsidRPr="006A15D1" w14:paraId="70056CE8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E67E7" w14:textId="77777777" w:rsidR="006A15D1" w:rsidRPr="006A15D1" w:rsidRDefault="006A15D1" w:rsidP="003A65D8">
            <w:pPr>
              <w:spacing w:line="240" w:lineRule="auto"/>
            </w:pPr>
            <w:r w:rsidRPr="006A15D1">
              <w:t>NPR1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4B520" w14:textId="77777777" w:rsidR="006A15D1" w:rsidRPr="006A15D1" w:rsidRDefault="006A15D1" w:rsidP="003A65D8">
            <w:pPr>
              <w:spacing w:line="240" w:lineRule="auto"/>
            </w:pPr>
            <w:r w:rsidRPr="006A15D1">
              <w:t>CGAGAACACGCTGCCCTCCG</w:t>
            </w:r>
          </w:p>
        </w:tc>
      </w:tr>
      <w:tr w:rsidR="006A15D1" w:rsidRPr="006A15D1" w14:paraId="620D255C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FE9C8" w14:textId="77777777" w:rsidR="006A15D1" w:rsidRPr="006A15D1" w:rsidRDefault="006A15D1" w:rsidP="003A65D8">
            <w:pPr>
              <w:spacing w:line="240" w:lineRule="auto"/>
            </w:pPr>
            <w:r w:rsidRPr="006A15D1">
              <w:t>PR1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86DE8" w14:textId="77777777" w:rsidR="006A15D1" w:rsidRPr="006A15D1" w:rsidRDefault="006A15D1" w:rsidP="003A65D8">
            <w:pPr>
              <w:spacing w:line="240" w:lineRule="auto"/>
            </w:pPr>
            <w:r w:rsidRPr="006A15D1">
              <w:t>TCAGTCATGCCGTTCAGCTT</w:t>
            </w:r>
          </w:p>
        </w:tc>
      </w:tr>
      <w:tr w:rsidR="006A15D1" w:rsidRPr="006A15D1" w14:paraId="68664726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F3096" w14:textId="77777777" w:rsidR="006A15D1" w:rsidRPr="006A15D1" w:rsidRDefault="006A15D1" w:rsidP="003A65D8">
            <w:pPr>
              <w:spacing w:line="240" w:lineRule="auto"/>
            </w:pPr>
            <w:r w:rsidRPr="006A15D1">
              <w:t>PR1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7AF21" w14:textId="77777777" w:rsidR="006A15D1" w:rsidRPr="006A15D1" w:rsidRDefault="006A15D1" w:rsidP="003A65D8">
            <w:pPr>
              <w:spacing w:line="240" w:lineRule="auto"/>
            </w:pPr>
            <w:r w:rsidRPr="006A15D1">
              <w:t>TTGTCCGCGTCCAGGAA</w:t>
            </w:r>
          </w:p>
        </w:tc>
      </w:tr>
      <w:tr w:rsidR="006A15D1" w:rsidRPr="006A15D1" w14:paraId="60CBB5AA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4658E" w14:textId="77777777" w:rsidR="006A15D1" w:rsidRPr="006A15D1" w:rsidRDefault="006A15D1" w:rsidP="003A65D8">
            <w:pPr>
              <w:spacing w:line="240" w:lineRule="auto"/>
            </w:pPr>
            <w:r w:rsidRPr="006A15D1">
              <w:t>PR4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8CFE1" w14:textId="77777777" w:rsidR="006A15D1" w:rsidRPr="006A15D1" w:rsidRDefault="006A15D1" w:rsidP="003A65D8">
            <w:pPr>
              <w:spacing w:line="240" w:lineRule="auto"/>
            </w:pPr>
            <w:r w:rsidRPr="006A15D1">
              <w:t>TGATGGATAGATGGCGATTGC</w:t>
            </w:r>
          </w:p>
        </w:tc>
      </w:tr>
      <w:tr w:rsidR="006A15D1" w:rsidRPr="006A15D1" w14:paraId="51655A24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52D2D" w14:textId="77777777" w:rsidR="006A15D1" w:rsidRPr="006A15D1" w:rsidRDefault="006A15D1" w:rsidP="003A65D8">
            <w:pPr>
              <w:spacing w:line="240" w:lineRule="auto"/>
            </w:pPr>
            <w:r w:rsidRPr="006A15D1">
              <w:t>PR4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2D8D6" w14:textId="77777777" w:rsidR="006A15D1" w:rsidRPr="006A15D1" w:rsidRDefault="006A15D1" w:rsidP="003A65D8">
            <w:pPr>
              <w:spacing w:line="240" w:lineRule="auto"/>
            </w:pPr>
            <w:r w:rsidRPr="006A15D1">
              <w:t>AGAATTGACACCGCCAAACC</w:t>
            </w:r>
          </w:p>
        </w:tc>
      </w:tr>
      <w:tr w:rsidR="006A15D1" w:rsidRPr="006A15D1" w14:paraId="51A51865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00419" w14:textId="77777777" w:rsidR="006A15D1" w:rsidRPr="006A15D1" w:rsidRDefault="006A15D1" w:rsidP="003A65D8">
            <w:pPr>
              <w:spacing w:line="240" w:lineRule="auto"/>
            </w:pPr>
            <w:r w:rsidRPr="006A15D1">
              <w:t>Sod2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A17F0" w14:textId="77777777" w:rsidR="006A15D1" w:rsidRPr="006A15D1" w:rsidRDefault="006A15D1" w:rsidP="003A65D8">
            <w:pPr>
              <w:spacing w:line="240" w:lineRule="auto"/>
            </w:pPr>
            <w:r w:rsidRPr="006A15D1">
              <w:t>CACCAACGGCTGCATGTC</w:t>
            </w:r>
          </w:p>
        </w:tc>
      </w:tr>
      <w:tr w:rsidR="006A15D1" w:rsidRPr="006A15D1" w14:paraId="36777A9D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5BC19" w14:textId="77777777" w:rsidR="006A15D1" w:rsidRPr="006A15D1" w:rsidRDefault="006A15D1" w:rsidP="003A65D8">
            <w:pPr>
              <w:spacing w:line="240" w:lineRule="auto"/>
            </w:pPr>
            <w:r w:rsidRPr="006A15D1">
              <w:t>Sod2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DEA05" w14:textId="77777777" w:rsidR="006A15D1" w:rsidRPr="006A15D1" w:rsidRDefault="006A15D1" w:rsidP="003A65D8">
            <w:pPr>
              <w:spacing w:line="240" w:lineRule="auto"/>
            </w:pPr>
            <w:r w:rsidRPr="006A15D1">
              <w:t>ATGCTCCTTGCCAACAGGAT</w:t>
            </w:r>
          </w:p>
        </w:tc>
      </w:tr>
      <w:tr w:rsidR="006A15D1" w:rsidRPr="006A15D1" w14:paraId="5892D4C2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7A6BE" w14:textId="77777777" w:rsidR="006A15D1" w:rsidRPr="006A15D1" w:rsidRDefault="006A15D1" w:rsidP="003A65D8">
            <w:pPr>
              <w:spacing w:line="240" w:lineRule="auto"/>
            </w:pPr>
            <w:r w:rsidRPr="006A15D1">
              <w:t>Act1 forw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47900" w14:textId="77777777" w:rsidR="006A15D1" w:rsidRPr="006A15D1" w:rsidRDefault="006A15D1" w:rsidP="003A65D8">
            <w:pPr>
              <w:spacing w:line="240" w:lineRule="auto"/>
            </w:pPr>
            <w:r w:rsidRPr="006A15D1">
              <w:t>GGGATTGCCGATCGTATGAG</w:t>
            </w:r>
          </w:p>
        </w:tc>
      </w:tr>
      <w:tr w:rsidR="006A15D1" w:rsidRPr="006A15D1" w14:paraId="5664FDD1" w14:textId="77777777" w:rsidTr="009D3FC0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8F590" w14:textId="77777777" w:rsidR="006A15D1" w:rsidRPr="006A15D1" w:rsidRDefault="006A15D1" w:rsidP="003A65D8">
            <w:pPr>
              <w:spacing w:line="240" w:lineRule="auto"/>
            </w:pPr>
            <w:r w:rsidRPr="006A15D1">
              <w:t>Act1 rev.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15C0B" w14:textId="77777777" w:rsidR="006A15D1" w:rsidRPr="006A15D1" w:rsidRDefault="006A15D1" w:rsidP="003A65D8">
            <w:pPr>
              <w:spacing w:line="240" w:lineRule="auto"/>
            </w:pPr>
            <w:r w:rsidRPr="006A15D1">
              <w:t>GAGCCACCGATCCAGACACT</w:t>
            </w:r>
          </w:p>
        </w:tc>
      </w:tr>
    </w:tbl>
    <w:p w14:paraId="7B6A235F" w14:textId="77777777" w:rsidR="004846C7" w:rsidRDefault="004846C7"/>
    <w:p w14:paraId="31DBFBA8" w14:textId="77777777" w:rsidR="004846C7" w:rsidRDefault="004846C7"/>
    <w:p w14:paraId="5F523784" w14:textId="77777777" w:rsidR="004846C7" w:rsidRDefault="004846C7"/>
    <w:sectPr w:rsidR="004846C7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855C95" w14:textId="77777777" w:rsidR="003A65D8" w:rsidRDefault="003A65D8" w:rsidP="003A65D8">
      <w:pPr>
        <w:spacing w:after="0" w:line="240" w:lineRule="auto"/>
      </w:pPr>
      <w:r>
        <w:separator/>
      </w:r>
    </w:p>
  </w:endnote>
  <w:endnote w:type="continuationSeparator" w:id="0">
    <w:p w14:paraId="28644A6A" w14:textId="77777777" w:rsidR="003A65D8" w:rsidRDefault="003A65D8" w:rsidP="003A6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703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D6BC0" w14:textId="77777777" w:rsidR="003A65D8" w:rsidRDefault="003A65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54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5B72E7" w14:textId="77777777" w:rsidR="003A65D8" w:rsidRDefault="003A65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F635D" w14:textId="77777777" w:rsidR="003A65D8" w:rsidRDefault="003A65D8" w:rsidP="003A65D8">
      <w:pPr>
        <w:spacing w:after="0" w:line="240" w:lineRule="auto"/>
      </w:pPr>
      <w:r>
        <w:separator/>
      </w:r>
    </w:p>
  </w:footnote>
  <w:footnote w:type="continuationSeparator" w:id="0">
    <w:p w14:paraId="31424A64" w14:textId="77777777" w:rsidR="003A65D8" w:rsidRDefault="003A65D8" w:rsidP="003A6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6C7"/>
    <w:rsid w:val="000354F9"/>
    <w:rsid w:val="001A6880"/>
    <w:rsid w:val="00283398"/>
    <w:rsid w:val="002E2512"/>
    <w:rsid w:val="003A65D8"/>
    <w:rsid w:val="00402194"/>
    <w:rsid w:val="004846C7"/>
    <w:rsid w:val="00562BF0"/>
    <w:rsid w:val="006909AE"/>
    <w:rsid w:val="006A15D1"/>
    <w:rsid w:val="007C15E7"/>
    <w:rsid w:val="008A108F"/>
    <w:rsid w:val="009D3FC0"/>
    <w:rsid w:val="00A34ED5"/>
    <w:rsid w:val="00C270AA"/>
    <w:rsid w:val="00C834C7"/>
    <w:rsid w:val="00C85EF6"/>
    <w:rsid w:val="00D052A4"/>
    <w:rsid w:val="00D325CF"/>
    <w:rsid w:val="00FB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D939517"/>
  <w15:chartTrackingRefBased/>
  <w15:docId w15:val="{4DB5BD45-5B56-4FC0-AE42-33870470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6C7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46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846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A65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5D8"/>
  </w:style>
  <w:style w:type="paragraph" w:styleId="Footer">
    <w:name w:val="footer"/>
    <w:basedOn w:val="Normal"/>
    <w:link w:val="FooterChar"/>
    <w:uiPriority w:val="99"/>
    <w:unhideWhenUsed/>
    <w:rsid w:val="003A65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5D8"/>
  </w:style>
  <w:style w:type="character" w:styleId="Strong">
    <w:name w:val="Strong"/>
    <w:basedOn w:val="DefaultParagraphFont"/>
    <w:uiPriority w:val="22"/>
    <w:qFormat/>
    <w:rsid w:val="00562B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lp509@uni-bonn.de" TargetMode="External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6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onn</Company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</dc:creator>
  <cp:keywords/>
  <dc:description/>
  <cp:lastModifiedBy>margot</cp:lastModifiedBy>
  <cp:revision>4</cp:revision>
  <cp:lastPrinted>2021-06-23T11:11:00Z</cp:lastPrinted>
  <dcterms:created xsi:type="dcterms:W3CDTF">2021-11-02T06:07:00Z</dcterms:created>
  <dcterms:modified xsi:type="dcterms:W3CDTF">2021-11-02T14:19:00Z</dcterms:modified>
</cp:coreProperties>
</file>